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4A555" w14:textId="481350D4" w:rsidR="00D74736" w:rsidRPr="003E23EE" w:rsidRDefault="00CD4375">
      <w:pPr>
        <w:rPr>
          <w:rFonts w:ascii="Times New Roman" w:hAnsi="Times New Roman" w:cs="Times New Roman"/>
        </w:rPr>
      </w:pPr>
      <w:r w:rsidRPr="00B31702">
        <w:rPr>
          <w:rFonts w:ascii="Times New Roman" w:hAnsi="Times New Roman" w:cs="Times New Roman"/>
          <w:b/>
          <w:bCs/>
        </w:rPr>
        <w:t>Supplementary Material</w:t>
      </w:r>
      <w:r>
        <w:rPr>
          <w:rFonts w:ascii="Times New Roman" w:hAnsi="Times New Roman" w:cs="Times New Roman" w:hint="eastAsia"/>
        </w:rPr>
        <w:t xml:space="preserve"> </w:t>
      </w:r>
      <w:r w:rsidR="00443577">
        <w:rPr>
          <w:rFonts w:ascii="Times New Roman" w:hAnsi="Times New Roman" w:cs="Times New Roman" w:hint="eastAsia"/>
        </w:rPr>
        <w:t>3</w:t>
      </w:r>
      <w:r w:rsidR="00D37D64" w:rsidRPr="003E23EE">
        <w:rPr>
          <w:rFonts w:ascii="Times New Roman" w:hAnsi="Times New Roman" w:cs="Times New Roman"/>
        </w:rPr>
        <w:t xml:space="preserve">. Distribution of exposure biomarkers among </w:t>
      </w:r>
      <w:r w:rsidR="005D515E" w:rsidRPr="003E23EE">
        <w:rPr>
          <w:rFonts w:ascii="Times New Roman" w:hAnsi="Times New Roman" w:cs="Times New Roman"/>
        </w:rPr>
        <w:t xml:space="preserve">different </w:t>
      </w:r>
      <w:r w:rsidR="00D37D64" w:rsidRPr="003E23EE">
        <w:rPr>
          <w:rFonts w:ascii="Times New Roman" w:hAnsi="Times New Roman" w:cs="Times New Roman"/>
        </w:rPr>
        <w:t>exposure source</w:t>
      </w:r>
      <w:r w:rsidR="005D515E" w:rsidRPr="003E23EE">
        <w:rPr>
          <w:rFonts w:ascii="Times New Roman" w:hAnsi="Times New Roman" w:cs="Times New Roman"/>
        </w:rPr>
        <w:t>s</w:t>
      </w:r>
      <w:r w:rsidR="00D37D64" w:rsidRPr="003E23EE">
        <w:rPr>
          <w:rFonts w:ascii="Times New Roman" w:hAnsi="Times New Roman" w:cs="Times New Roman"/>
        </w:rPr>
        <w:t xml:space="preserve"> in the FROM study among </w:t>
      </w:r>
      <w:r w:rsidR="0084240D" w:rsidRPr="003E23EE">
        <w:rPr>
          <w:rFonts w:ascii="Times New Roman" w:hAnsi="Times New Roman" w:cs="Times New Roman"/>
        </w:rPr>
        <w:t xml:space="preserve">participants </w:t>
      </w:r>
      <w:r w:rsidR="00D37D64" w:rsidRPr="003E23EE">
        <w:rPr>
          <w:rFonts w:ascii="Times New Roman" w:hAnsi="Times New Roman" w:cs="Times New Roman"/>
        </w:rPr>
        <w:t>older than 60 years of ag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3"/>
        <w:gridCol w:w="1532"/>
        <w:gridCol w:w="1209"/>
        <w:gridCol w:w="1184"/>
        <w:gridCol w:w="1184"/>
        <w:gridCol w:w="1110"/>
        <w:gridCol w:w="1209"/>
        <w:gridCol w:w="1182"/>
        <w:gridCol w:w="1606"/>
        <w:gridCol w:w="1319"/>
        <w:gridCol w:w="739"/>
      </w:tblGrid>
      <w:tr w:rsidR="006D7C30" w:rsidRPr="00C846EF" w14:paraId="37101537" w14:textId="77777777" w:rsidTr="007A4A55">
        <w:trPr>
          <w:trHeight w:val="284"/>
        </w:trPr>
        <w:tc>
          <w:tcPr>
            <w:tcW w:w="839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574C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Exposure markers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A49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06FA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Refineries </w:t>
            </w:r>
          </w:p>
          <w:p w14:paraId="09F0652A" w14:textId="77D8E90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219)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FA43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bandoned </w:t>
            </w:r>
          </w:p>
          <w:p w14:paraId="15E6962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etal mines </w:t>
            </w:r>
          </w:p>
          <w:p w14:paraId="6665BF18" w14:textId="597C702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115)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E79F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Waste </w:t>
            </w:r>
          </w:p>
          <w:p w14:paraId="1A752B26" w14:textId="4A1A384B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incinerator </w:t>
            </w:r>
          </w:p>
          <w:p w14:paraId="6860D674" w14:textId="0F78703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48)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8FD5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al-fired</w:t>
            </w:r>
          </w:p>
          <w:p w14:paraId="110E48F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power plants </w:t>
            </w:r>
          </w:p>
          <w:p w14:paraId="66101F11" w14:textId="532D6F2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96)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92A0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ement </w:t>
            </w:r>
          </w:p>
          <w:p w14:paraId="075F9162" w14:textId="08CF400F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actories</w:t>
            </w:r>
          </w:p>
          <w:p w14:paraId="1384C3D8" w14:textId="78591AB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92)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BAD0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prawl</w:t>
            </w:r>
          </w:p>
          <w:p w14:paraId="6759E1D3" w14:textId="494AA8C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63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FE7AC" w14:textId="77777777" w:rsidR="00EC380E" w:rsidRDefault="00EC380E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ndustrial</w:t>
            </w:r>
          </w:p>
          <w:p w14:paraId="7E3949DE" w14:textId="4D83A50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=201)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14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D7C30" w:rsidRPr="00C846EF" w14:paraId="276E389A" w14:textId="77777777" w:rsidTr="007A4A55">
        <w:trPr>
          <w:trHeight w:val="255"/>
        </w:trPr>
        <w:tc>
          <w:tcPr>
            <w:tcW w:w="839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AAE07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349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ni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523A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58A4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55EE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8050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6212E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C5A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2F07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(IQR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BEE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 w:rsidR="00A34574" w:rsidRPr="00C846EF" w14:paraId="05767DEA" w14:textId="77777777" w:rsidTr="007A4A55">
        <w:trPr>
          <w:trHeight w:val="278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48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tals (Blood)</w:t>
            </w:r>
          </w:p>
        </w:tc>
        <w:tc>
          <w:tcPr>
            <w:tcW w:w="2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BB1C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ad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6153C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d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15E6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52 </w:t>
            </w:r>
          </w:p>
          <w:p w14:paraId="29798680" w14:textId="7947FFE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69-3.79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70C3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38 </w:t>
            </w:r>
          </w:p>
          <w:p w14:paraId="36299EF6" w14:textId="3300018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89-2.74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F83B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48 </w:t>
            </w:r>
          </w:p>
          <w:p w14:paraId="75C421A0" w14:textId="1AAC0C4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2-1.84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4967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63 </w:t>
            </w:r>
          </w:p>
          <w:p w14:paraId="004AE44D" w14:textId="4C4BE1D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8-2.10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035B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74 </w:t>
            </w:r>
          </w:p>
          <w:p w14:paraId="5425041C" w14:textId="14ADB33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37-2.49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F7E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3</w:t>
            </w:r>
          </w:p>
          <w:p w14:paraId="2B1B9179" w14:textId="76D9A24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.11-1.91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C22E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41 </w:t>
            </w:r>
          </w:p>
          <w:p w14:paraId="5BA89503" w14:textId="041D7E1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13-1.92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8DEC" w14:textId="49AFEF44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2ED7E522" w14:textId="77777777" w:rsidTr="007A4A55">
        <w:trPr>
          <w:trHeight w:val="171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93221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F7B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rcury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F747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178F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57 </w:t>
            </w:r>
          </w:p>
          <w:p w14:paraId="00536B99" w14:textId="62BA3F0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66-3.75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9D3B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.71 </w:t>
            </w:r>
          </w:p>
          <w:p w14:paraId="1B537DD0" w14:textId="2BE83F8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.10-6.93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B5F9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63 </w:t>
            </w:r>
          </w:p>
          <w:p w14:paraId="6D0E5500" w14:textId="0B17866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5-2.52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79EA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.35 </w:t>
            </w:r>
          </w:p>
          <w:p w14:paraId="59DFD151" w14:textId="4398295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.27-6.61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0CD7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85 </w:t>
            </w:r>
          </w:p>
          <w:p w14:paraId="7A6DF50D" w14:textId="7AB078A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38-2.69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3576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0</w:t>
            </w:r>
          </w:p>
          <w:p w14:paraId="675EF1C0" w14:textId="776D51F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90-5.47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4624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82 </w:t>
            </w:r>
          </w:p>
          <w:p w14:paraId="406D40AC" w14:textId="0755031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.57-5.20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CBDE" w14:textId="6E9A6344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40097A59" w14:textId="77777777" w:rsidTr="007A4A55">
        <w:trPr>
          <w:trHeight w:val="94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08E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DDE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admium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2BB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2AA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26 </w:t>
            </w:r>
          </w:p>
          <w:p w14:paraId="02E33C64" w14:textId="1F59774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67-3.12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3E2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73 </w:t>
            </w:r>
          </w:p>
          <w:p w14:paraId="6290762F" w14:textId="4A9B093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06-2.55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36F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15 </w:t>
            </w:r>
          </w:p>
          <w:p w14:paraId="5B12C935" w14:textId="1DDF766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87-1.58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ADC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23 </w:t>
            </w:r>
          </w:p>
          <w:p w14:paraId="7ABDE8D1" w14:textId="6B0EBD5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9-1.68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D08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91 </w:t>
            </w:r>
          </w:p>
          <w:p w14:paraId="62998FB6" w14:textId="22A66C2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8-1.26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2F3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39 </w:t>
            </w:r>
          </w:p>
          <w:p w14:paraId="382B27A3" w14:textId="572EBDB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8-1.62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627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15 </w:t>
            </w:r>
          </w:p>
          <w:p w14:paraId="6A9C6EFB" w14:textId="1D1BC86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2-1.55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7A10" w14:textId="13ABB9CA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644A9781" w14:textId="77777777" w:rsidTr="007A4A55">
        <w:trPr>
          <w:trHeight w:val="339"/>
        </w:trPr>
        <w:tc>
          <w:tcPr>
            <w:tcW w:w="546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8D8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tals (Urine)</w:t>
            </w:r>
          </w:p>
        </w:tc>
        <w:tc>
          <w:tcPr>
            <w:tcW w:w="293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900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rcury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71CC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2474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6 </w:t>
            </w:r>
          </w:p>
          <w:p w14:paraId="64B8C547" w14:textId="4D0DC59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9-0.31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44F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91 </w:t>
            </w:r>
          </w:p>
          <w:p w14:paraId="1F7528B6" w14:textId="7562511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46-1.57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DF6B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6CA78184" w14:textId="2220857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4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90DB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1 </w:t>
            </w:r>
          </w:p>
          <w:p w14:paraId="71209604" w14:textId="4351E98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2-0.32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40EC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2 </w:t>
            </w:r>
          </w:p>
          <w:p w14:paraId="0A281B68" w14:textId="37EDCC5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0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16E9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4 </w:t>
            </w:r>
          </w:p>
          <w:p w14:paraId="3FB01350" w14:textId="4E8FBA0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9-0.27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8501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0 </w:t>
            </w:r>
          </w:p>
          <w:p w14:paraId="60E1B62F" w14:textId="2744792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0.35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05E9" w14:textId="1BE63861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03D2A288" w14:textId="77777777" w:rsidTr="007A4A55">
        <w:trPr>
          <w:trHeight w:val="287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A3243B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9B1A24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B7C7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AFCB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30 </w:t>
            </w:r>
          </w:p>
          <w:p w14:paraId="43D3F3E5" w14:textId="6954B68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4-0.50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752B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11 </w:t>
            </w:r>
          </w:p>
          <w:p w14:paraId="3540776D" w14:textId="78DC2D6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2-1.74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E951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05326545" w14:textId="30DF5A7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134F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6 </w:t>
            </w:r>
          </w:p>
          <w:p w14:paraId="7963C548" w14:textId="1710741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5-0.37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DAE9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3 </w:t>
            </w:r>
          </w:p>
          <w:p w14:paraId="0394445C" w14:textId="5477A97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7-0.20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4A08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33 </w:t>
            </w:r>
          </w:p>
          <w:p w14:paraId="6A0F31CB" w14:textId="355CB04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9-0.47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A564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7 </w:t>
            </w:r>
          </w:p>
          <w:p w14:paraId="63F637AC" w14:textId="53555F6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8-0.48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B625" w14:textId="28F1C0EB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4D809372" w14:textId="77777777" w:rsidTr="007A4A55">
        <w:trPr>
          <w:trHeight w:val="235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B1DCE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44D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admium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0B08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14B7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20 </w:t>
            </w:r>
          </w:p>
          <w:p w14:paraId="0B02455B" w14:textId="5EED974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1-2.05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888F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51 </w:t>
            </w:r>
          </w:p>
          <w:p w14:paraId="712B5AA5" w14:textId="46BCFF3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02-2.75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A1E2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80 </w:t>
            </w:r>
          </w:p>
          <w:p w14:paraId="27415AB0" w14:textId="75C9A77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41-1.33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B643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94 </w:t>
            </w:r>
          </w:p>
          <w:p w14:paraId="1140D766" w14:textId="7999FFE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56-1.83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1838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72 </w:t>
            </w:r>
          </w:p>
          <w:p w14:paraId="7F942623" w14:textId="5B0EFD8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31-1.31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27B3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52 </w:t>
            </w:r>
          </w:p>
          <w:p w14:paraId="718814DB" w14:textId="40EF9FC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29-0.93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6914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83 </w:t>
            </w:r>
          </w:p>
          <w:p w14:paraId="0C95176A" w14:textId="120CA36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38-1.41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E8BE" w14:textId="7B119F48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68D4CFD4" w14:textId="77777777" w:rsidTr="007A4A55">
        <w:trPr>
          <w:trHeight w:val="324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A54EC2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CB5A37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0E5D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7F14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99 </w:t>
            </w:r>
          </w:p>
          <w:p w14:paraId="168E5E99" w14:textId="0748274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1-3.10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D2EF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99 </w:t>
            </w:r>
          </w:p>
          <w:p w14:paraId="6ECFBFDD" w14:textId="05CA983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12-3.3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A865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44 </w:t>
            </w:r>
          </w:p>
          <w:p w14:paraId="3300688A" w14:textId="6ED29DB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6-2.28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C05E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10 </w:t>
            </w:r>
          </w:p>
          <w:p w14:paraId="31B7354C" w14:textId="7E3F577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74-1.62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BAA4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75 </w:t>
            </w:r>
          </w:p>
          <w:p w14:paraId="5C84832B" w14:textId="45C0B20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48-1.15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2E55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00 </w:t>
            </w:r>
          </w:p>
          <w:p w14:paraId="62A8EB4D" w14:textId="7CCE2E4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7-1.72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0444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26 </w:t>
            </w:r>
          </w:p>
          <w:p w14:paraId="0557CB48" w14:textId="6D60DE6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1-1.82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E48A0" w14:textId="3F303161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40322F60" w14:textId="77777777" w:rsidTr="007A4A55">
        <w:trPr>
          <w:trHeight w:val="69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35F09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1B3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otal arsenic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F97FE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2C80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21.91 </w:t>
            </w:r>
          </w:p>
          <w:p w14:paraId="49E6E016" w14:textId="0F91631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67.53-240.02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8B24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04.30 </w:t>
            </w:r>
          </w:p>
          <w:p w14:paraId="392F8CBA" w14:textId="6E3FCF8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08.80-629.10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61E2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06.70 </w:t>
            </w:r>
          </w:p>
          <w:p w14:paraId="70368226" w14:textId="4600D5C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2.54-179.4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3BAA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97.13 </w:t>
            </w:r>
          </w:p>
          <w:p w14:paraId="762BF00D" w14:textId="6B4BC22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15.46-369.86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65C7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9.57 </w:t>
            </w:r>
          </w:p>
          <w:p w14:paraId="0EA5137E" w14:textId="7F3FAAB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4.10-104.49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BB59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16.79 </w:t>
            </w:r>
          </w:p>
          <w:p w14:paraId="6DE98A7C" w14:textId="11B5ECD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63.83-168.62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9171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0.22</w:t>
            </w:r>
          </w:p>
          <w:p w14:paraId="33729C5A" w14:textId="7DC6F31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1.19-220.27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F259" w14:textId="43315287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5F269E0E" w14:textId="77777777" w:rsidTr="007A4A55">
        <w:trPr>
          <w:trHeight w:val="275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50570E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28A47B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AC7D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E34E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10.00 </w:t>
            </w:r>
          </w:p>
          <w:p w14:paraId="0111760D" w14:textId="350FFB7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16.53-353.29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B8F6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22.13 </w:t>
            </w:r>
          </w:p>
          <w:p w14:paraId="15EA7644" w14:textId="65AB1D2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39.31-733.2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4DBC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7.60</w:t>
            </w:r>
          </w:p>
          <w:p w14:paraId="5EC7D940" w14:textId="358F2B4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85.28-279.5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47F9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50.37 </w:t>
            </w:r>
          </w:p>
          <w:p w14:paraId="33E64F10" w14:textId="10FBFE3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68.35-392.54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B66B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2.16 </w:t>
            </w:r>
          </w:p>
          <w:p w14:paraId="2573EA90" w14:textId="6597386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4.06-97.10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E7B6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11.78 </w:t>
            </w:r>
          </w:p>
          <w:p w14:paraId="6AFA504E" w14:textId="7282589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23.63-364.37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A5C2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1.28</w:t>
            </w:r>
          </w:p>
          <w:p w14:paraId="1FE7B0CE" w14:textId="5467B1B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09.42-274.43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9B0A" w14:textId="361E306A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011C47BF" w14:textId="77777777" w:rsidTr="007A4A55">
        <w:trPr>
          <w:trHeight w:val="270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78A6D9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AA1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5+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881C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035E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  <w:p w14:paraId="66F79831" w14:textId="24AF8E3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27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C80C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47 </w:t>
            </w:r>
          </w:p>
          <w:p w14:paraId="43967507" w14:textId="350961D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1.1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4693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  <w:p w14:paraId="7E147697" w14:textId="507CAE3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5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39DFD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  <w:p w14:paraId="72167204" w14:textId="548F95D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6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0D72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5 </w:t>
            </w:r>
          </w:p>
          <w:p w14:paraId="62210AB2" w14:textId="4E8137A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3-0.43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2645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2 </w:t>
            </w:r>
          </w:p>
          <w:p w14:paraId="28A449A0" w14:textId="2E217F6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2-0.22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F4D3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  <w:p w14:paraId="41A93560" w14:textId="734D27D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22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6AD6" w14:textId="50429C3E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12F050B0" w14:textId="77777777" w:rsidTr="007A4A55">
        <w:trPr>
          <w:trHeight w:val="197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4F9201C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451B51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C9C9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53A5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7 </w:t>
            </w:r>
          </w:p>
          <w:p w14:paraId="5C311B2F" w14:textId="0350381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44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0A89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53 </w:t>
            </w:r>
          </w:p>
          <w:p w14:paraId="62ECC658" w14:textId="48E61BA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1.30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314B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2 </w:t>
            </w:r>
          </w:p>
          <w:p w14:paraId="308209DE" w14:textId="27B653A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31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CE83E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07C152B5" w14:textId="2580C0B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7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9E24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33 </w:t>
            </w:r>
          </w:p>
          <w:p w14:paraId="1E8EA10E" w14:textId="288B236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9-0.52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0D2A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  <w:p w14:paraId="60C54B82" w14:textId="0070657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45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178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0BEEA7A0" w14:textId="6A42CBB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30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6018" w14:textId="54156D81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676E15CB" w14:textId="77777777" w:rsidTr="007A4A55">
        <w:trPr>
          <w:trHeight w:val="125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542CDB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9AE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3+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7BB52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5660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  <w:p w14:paraId="236A3639" w14:textId="0D1C60A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04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D408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  <w:p w14:paraId="3CAEDEBB" w14:textId="000FB20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0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B3E3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  <w:p w14:paraId="1BA3845A" w14:textId="292F7AE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04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8CAB4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  <w:p w14:paraId="6B19310E" w14:textId="0816773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23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8069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39 </w:t>
            </w:r>
          </w:p>
          <w:p w14:paraId="407BE76A" w14:textId="4DCAE96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86-2.64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DC8F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  <w:p w14:paraId="6C6994C3" w14:textId="1BCF384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1-0.53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D634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  <w:p w14:paraId="297CF314" w14:textId="02CB46F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03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1205" w14:textId="66B00DC9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491544DA" w14:textId="77777777" w:rsidTr="007A4A55">
        <w:trPr>
          <w:trHeight w:val="370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46EDA2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170E0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1385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5656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  <w:p w14:paraId="205C5F98" w14:textId="0E17CF3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5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C622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5 </w:t>
            </w:r>
          </w:p>
          <w:p w14:paraId="12CBFDD9" w14:textId="64109B2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5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DFA4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9 </w:t>
            </w:r>
          </w:p>
          <w:p w14:paraId="36D62714" w14:textId="01DDE02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16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66ED2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  <w:p w14:paraId="50A5FB6A" w14:textId="5DB5450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22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562E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68 </w:t>
            </w:r>
          </w:p>
          <w:p w14:paraId="0AAAE07C" w14:textId="3DD13B8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13-2.31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9972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5 </w:t>
            </w:r>
          </w:p>
          <w:p w14:paraId="5872B9C1" w14:textId="6102894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79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C7E7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444D109B" w14:textId="3E8702A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21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EEF0" w14:textId="2813CF18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4225B1F8" w14:textId="77777777" w:rsidTr="007A4A55">
        <w:trPr>
          <w:trHeight w:val="270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FFF4CF7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87D8B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onomethylarsonic</w:t>
            </w:r>
            <w:proofErr w:type="spellEnd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acid (MMA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500DB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C2CF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55 </w:t>
            </w:r>
          </w:p>
          <w:p w14:paraId="266EB6B7" w14:textId="2CC09E0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71-2.95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9E96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25 </w:t>
            </w:r>
          </w:p>
          <w:p w14:paraId="00644634" w14:textId="17EE8D9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3.1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B868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08 </w:t>
            </w:r>
          </w:p>
          <w:p w14:paraId="21E5E374" w14:textId="3FA7977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46-1.78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4788A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31 </w:t>
            </w:r>
          </w:p>
          <w:p w14:paraId="0B539337" w14:textId="73762E2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56-2.08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EF36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7 </w:t>
            </w:r>
          </w:p>
          <w:p w14:paraId="20435E14" w14:textId="61107FA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1.15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0CB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3.12 </w:t>
            </w:r>
          </w:p>
          <w:p w14:paraId="537CE87A" w14:textId="3D0880A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4.95-42.42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8BF7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23 </w:t>
            </w:r>
          </w:p>
          <w:p w14:paraId="79EF6789" w14:textId="2F0C092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74-2.07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DD17" w14:textId="6803C0A8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05EA803F" w14:textId="77777777" w:rsidTr="007A4A55">
        <w:trPr>
          <w:trHeight w:val="367"/>
        </w:trPr>
        <w:tc>
          <w:tcPr>
            <w:tcW w:w="54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293F4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6C510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CED5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B8A36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30 </w:t>
            </w:r>
          </w:p>
          <w:p w14:paraId="23D9986B" w14:textId="5AD4F9A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32-3.56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F3CD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57 </w:t>
            </w:r>
          </w:p>
          <w:p w14:paraId="6DB8FFBC" w14:textId="383B628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2.94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FC8A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59 </w:t>
            </w:r>
          </w:p>
          <w:p w14:paraId="6D37B858" w14:textId="0713D28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3-2.7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B95C2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74 </w:t>
            </w:r>
          </w:p>
          <w:p w14:paraId="0DA7FB49" w14:textId="4D2103C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86-2.55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2BDD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40 </w:t>
            </w:r>
          </w:p>
          <w:p w14:paraId="005FE7FB" w14:textId="5FCD85C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2-0.96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7DB2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5.43 </w:t>
            </w:r>
          </w:p>
          <w:p w14:paraId="7A532E18" w14:textId="3CC17D7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9.51-78.16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4710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01 </w:t>
            </w:r>
          </w:p>
          <w:p w14:paraId="641C4B79" w14:textId="5F651F7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6-2.85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59D1" w14:textId="4E5A5640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368DC9D9" w14:textId="77777777" w:rsidTr="007A4A55">
        <w:trPr>
          <w:trHeight w:val="270"/>
        </w:trPr>
        <w:tc>
          <w:tcPr>
            <w:tcW w:w="546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691C9" w14:textId="49BBB4D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Polycyclic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a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romatic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h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drocarbons metabolites (Urine)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37587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-Hydroxypyrene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0AE02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8D77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  <w:p w14:paraId="7AB06734" w14:textId="1972191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15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E28B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0 </w:t>
            </w:r>
          </w:p>
          <w:p w14:paraId="5C7425FB" w14:textId="6A0DEA9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2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E8F8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0 </w:t>
            </w:r>
          </w:p>
          <w:p w14:paraId="6EE20431" w14:textId="2741791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20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29739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6FC7CF39" w14:textId="19CCF57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7-0.24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4455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5F65AE9F" w14:textId="1A8A066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9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6D84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3 </w:t>
            </w:r>
          </w:p>
          <w:p w14:paraId="5AE8FFC6" w14:textId="70A06B7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23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79F4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2 </w:t>
            </w:r>
          </w:p>
          <w:p w14:paraId="37A92BFE" w14:textId="1F218CE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4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79AD" w14:textId="02A6EF02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760D569D" w14:textId="77777777" w:rsidTr="007A4A55">
        <w:trPr>
          <w:trHeight w:val="45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885682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0FA076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A9C8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5841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9 </w:t>
            </w:r>
          </w:p>
          <w:p w14:paraId="635319DD" w14:textId="24AF3A8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19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E939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0614300C" w14:textId="759D616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3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EC5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5 </w:t>
            </w:r>
          </w:p>
          <w:p w14:paraId="4F83F109" w14:textId="30657F7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9-0.26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D25B4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7 </w:t>
            </w:r>
          </w:p>
          <w:p w14:paraId="13C2B459" w14:textId="03A0453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0.27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06E8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2 </w:t>
            </w:r>
          </w:p>
          <w:p w14:paraId="2F8D7826" w14:textId="568586C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0.26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FC82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2 </w:t>
            </w:r>
          </w:p>
          <w:p w14:paraId="61471E06" w14:textId="19E4940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4-0.38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A7BF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7 </w:t>
            </w:r>
          </w:p>
          <w:p w14:paraId="0057AC51" w14:textId="3C1688C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0.34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54A0" w14:textId="02DEF1B9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5852A031" w14:textId="77777777" w:rsidTr="007A4A55">
        <w:trPr>
          <w:trHeight w:val="310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8C0C11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D6DF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-Naphthol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FB2DC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D7E7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46 </w:t>
            </w:r>
          </w:p>
          <w:p w14:paraId="03ED6284" w14:textId="5E895CE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00-5.11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1311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90 </w:t>
            </w:r>
          </w:p>
          <w:p w14:paraId="44E90518" w14:textId="11610CB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9-8.90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8F6A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87 </w:t>
            </w:r>
          </w:p>
          <w:p w14:paraId="3A754AD4" w14:textId="3693C0D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47-7.1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FA8C0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19 </w:t>
            </w:r>
          </w:p>
          <w:p w14:paraId="40C46A14" w14:textId="5FEC3D7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51-9.06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4EDD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84 </w:t>
            </w:r>
          </w:p>
          <w:p w14:paraId="4A264A8C" w14:textId="4EEC78D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18-5.52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BE47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33 </w:t>
            </w:r>
          </w:p>
          <w:p w14:paraId="3A06A910" w14:textId="057D6FE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72-4.25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2C20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01 </w:t>
            </w:r>
          </w:p>
          <w:p w14:paraId="2C909A3D" w14:textId="26C33AC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7-4.75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DE51" w14:textId="5BEAB59A" w:rsidR="00C846EF" w:rsidRPr="00C846EF" w:rsidRDefault="00C846EF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7</w:t>
            </w:r>
          </w:p>
        </w:tc>
      </w:tr>
      <w:tr w:rsidR="00A34574" w:rsidRPr="00C846EF" w14:paraId="26545143" w14:textId="77777777" w:rsidTr="007A4A55">
        <w:trPr>
          <w:trHeight w:val="269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D85EA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B4FBC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AB39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15E0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67 </w:t>
            </w:r>
          </w:p>
          <w:p w14:paraId="56397715" w14:textId="3EA909F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85-9.04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6887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87 </w:t>
            </w:r>
          </w:p>
          <w:p w14:paraId="759A53CA" w14:textId="213598E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53-9.47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357E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75 </w:t>
            </w:r>
          </w:p>
          <w:p w14:paraId="3C8D738E" w14:textId="38FA5D2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8-8.74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57681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41 </w:t>
            </w:r>
          </w:p>
          <w:p w14:paraId="1996DC24" w14:textId="5EF9740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91-8.75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66D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34 </w:t>
            </w:r>
          </w:p>
          <w:p w14:paraId="4B88047B" w14:textId="4984C56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51-6.02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03E1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86 </w:t>
            </w:r>
          </w:p>
          <w:p w14:paraId="3C20AD63" w14:textId="6CB95FE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50-7.51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4E400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39 </w:t>
            </w:r>
          </w:p>
          <w:p w14:paraId="4CA88C7A" w14:textId="4391B54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81-6.43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F22B" w14:textId="77777777" w:rsidR="00C846EF" w:rsidRPr="00C846EF" w:rsidRDefault="00C846EF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0</w:t>
            </w:r>
          </w:p>
        </w:tc>
      </w:tr>
      <w:tr w:rsidR="00A34574" w:rsidRPr="00C846EF" w14:paraId="6836358F" w14:textId="77777777" w:rsidTr="007A4A55">
        <w:trPr>
          <w:trHeight w:val="275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BE31B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5D9B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-Hydroxyfluorene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D85E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CE33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68072C56" w14:textId="47B0AC4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3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1A318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0 </w:t>
            </w:r>
          </w:p>
          <w:p w14:paraId="763CC045" w14:textId="671E14D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20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2A24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13A91FE3" w14:textId="01E063D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24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4A646" w14:textId="77777777" w:rsidR="00485A25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9 </w:t>
            </w:r>
          </w:p>
          <w:p w14:paraId="5A391504" w14:textId="3254B0F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6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D9F9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5AE81437" w14:textId="75F3750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14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6005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  <w:p w14:paraId="145C730D" w14:textId="047ABBD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14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038C3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9 </w:t>
            </w:r>
          </w:p>
          <w:p w14:paraId="39B670DF" w14:textId="330BA11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9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E8DD" w14:textId="77777777" w:rsidR="00C846EF" w:rsidRPr="00C846EF" w:rsidRDefault="00C846EF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3</w:t>
            </w:r>
          </w:p>
        </w:tc>
      </w:tr>
      <w:tr w:rsidR="00A34574" w:rsidRPr="00C846EF" w14:paraId="5F115B20" w14:textId="77777777" w:rsidTr="007A4A55">
        <w:trPr>
          <w:trHeight w:val="274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B18F8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0DC336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D4FA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F155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9 </w:t>
            </w:r>
          </w:p>
          <w:p w14:paraId="75D500CB" w14:textId="5234EE1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0.35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E58D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078C711F" w14:textId="27AA8B4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7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CA5A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7 </w:t>
            </w:r>
          </w:p>
          <w:p w14:paraId="31DC7207" w14:textId="1AF8EEC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0.43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F9719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0 </w:t>
            </w:r>
          </w:p>
          <w:p w14:paraId="710F401F" w14:textId="5ECB566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18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92CB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711BCD56" w14:textId="2C3FCB5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13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B0A3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52A1419F" w14:textId="76C93CB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0.19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F5655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3 </w:t>
            </w:r>
          </w:p>
          <w:p w14:paraId="0F5F4176" w14:textId="34FE744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9-0.23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1765" w14:textId="1F7AAFE6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148A81C6" w14:textId="77777777" w:rsidTr="007A4A55">
        <w:trPr>
          <w:trHeight w:val="274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E1C7D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D896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-Hydroxyphenanthrene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D3AF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12C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  <w:p w14:paraId="6ADCDE70" w14:textId="19037A4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15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8B17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  <w:p w14:paraId="364E696C" w14:textId="3F94255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11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8672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  <w:p w14:paraId="792F1C16" w14:textId="439CBAD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5-0.1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B2505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3 </w:t>
            </w:r>
          </w:p>
          <w:p w14:paraId="1F557F9D" w14:textId="06146B75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2-0.36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16AA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4 </w:t>
            </w:r>
          </w:p>
          <w:p w14:paraId="2E0D7B2F" w14:textId="2BE4327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7-0.32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8ACE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563B890C" w14:textId="0B34338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3-0.13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F5AF3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  <w:p w14:paraId="45057C6F" w14:textId="675FB77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5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7773" w14:textId="5A7763C7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50DB2B56" w14:textId="77777777" w:rsidTr="007A4A55">
        <w:trPr>
          <w:trHeight w:val="374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A13A4F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446B713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A2D9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8CB1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4 </w:t>
            </w:r>
          </w:p>
          <w:p w14:paraId="3DE3E3F4" w14:textId="3417D7A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6-0.22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05C3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7 </w:t>
            </w:r>
          </w:p>
          <w:p w14:paraId="6AACE945" w14:textId="186D645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4-0.12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37AA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4 </w:t>
            </w:r>
          </w:p>
          <w:p w14:paraId="067DEFE9" w14:textId="335B157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0.27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8784D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4 </w:t>
            </w:r>
          </w:p>
          <w:p w14:paraId="28696A14" w14:textId="21780F8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7-0.34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CF7A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6 </w:t>
            </w:r>
          </w:p>
          <w:p w14:paraId="6F175016" w14:textId="56157DE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0-0.28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EB61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3 </w:t>
            </w:r>
          </w:p>
          <w:p w14:paraId="6C685F7D" w14:textId="1DFF3B3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0.23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1F41E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5 </w:t>
            </w:r>
          </w:p>
          <w:p w14:paraId="7B243638" w14:textId="0E2117F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08-0.24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ED44" w14:textId="5C4F2E96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02914BF9" w14:textId="77777777" w:rsidTr="007A4A55">
        <w:trPr>
          <w:trHeight w:val="281"/>
        </w:trPr>
        <w:tc>
          <w:tcPr>
            <w:tcW w:w="546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A4FB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lastRenderedPageBreak/>
              <w:t>Nicotine metabolite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118A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tinine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B1A6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FCA9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.21 </w:t>
            </w:r>
          </w:p>
          <w:p w14:paraId="3EC0D58F" w14:textId="79548F7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8-7.07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6523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.26 </w:t>
            </w:r>
          </w:p>
          <w:p w14:paraId="06CD9742" w14:textId="03CD88D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99-8.19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4A6E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07 </w:t>
            </w:r>
          </w:p>
          <w:p w14:paraId="18307D52" w14:textId="45944AC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2-3.30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10E10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14 </w:t>
            </w:r>
          </w:p>
          <w:p w14:paraId="17446B10" w14:textId="782BD5A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55-1.82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4CC3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48 </w:t>
            </w:r>
          </w:p>
          <w:p w14:paraId="36CC0819" w14:textId="680522C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40-3.82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00E5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04 </w:t>
            </w:r>
          </w:p>
          <w:p w14:paraId="4C5F8544" w14:textId="74EBA04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17-2.78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115D5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05 </w:t>
            </w:r>
          </w:p>
          <w:p w14:paraId="078867E9" w14:textId="2E1EE70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6-1.73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FFD5" w14:textId="77122A57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5829832D" w14:textId="77777777" w:rsidTr="007A4A55">
        <w:trPr>
          <w:trHeight w:val="331"/>
        </w:trPr>
        <w:tc>
          <w:tcPr>
            <w:tcW w:w="5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1C4EC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06C811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5FF41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E595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.18 </w:t>
            </w:r>
          </w:p>
          <w:p w14:paraId="5D8E3A9A" w14:textId="44DB523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94-13.91)</w:t>
            </w:r>
          </w:p>
        </w:tc>
        <w:tc>
          <w:tcPr>
            <w:tcW w:w="4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6578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.80 </w:t>
            </w:r>
          </w:p>
          <w:p w14:paraId="346B058E" w14:textId="308C690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.46-13.52)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DC4F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88 </w:t>
            </w:r>
          </w:p>
          <w:p w14:paraId="08C0E9BD" w14:textId="7E83CF1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99-8.82)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B0F53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39 </w:t>
            </w:r>
          </w:p>
          <w:p w14:paraId="6BD3A045" w14:textId="577548E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66-2.36)</w:t>
            </w:r>
          </w:p>
        </w:tc>
        <w:tc>
          <w:tcPr>
            <w:tcW w:w="4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01E7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43 </w:t>
            </w:r>
          </w:p>
          <w:p w14:paraId="30B86224" w14:textId="40EC421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53-4.86)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AEBF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77 </w:t>
            </w:r>
          </w:p>
          <w:p w14:paraId="2C99C849" w14:textId="7BE418D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31-6.31)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FF890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.81 </w:t>
            </w:r>
          </w:p>
          <w:p w14:paraId="22A55DC1" w14:textId="42FF91F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0.87-3.34)</w:t>
            </w:r>
          </w:p>
        </w:tc>
        <w:tc>
          <w:tcPr>
            <w:tcW w:w="2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88A9" w14:textId="0C44E112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76F70250" w14:textId="77777777" w:rsidTr="007A4A55">
        <w:trPr>
          <w:trHeight w:val="270"/>
        </w:trPr>
        <w:tc>
          <w:tcPr>
            <w:tcW w:w="5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A2FA3" w14:textId="251E2BA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Volatile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o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rganic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c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mpounds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tabolites (Urine)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555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ans, trans-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uconic</w:t>
            </w:r>
            <w:proofErr w:type="spellEnd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084E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6A45D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5.54 </w:t>
            </w:r>
          </w:p>
          <w:p w14:paraId="7D6788D3" w14:textId="4EE5D8B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9.44-67.69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17B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5.25 </w:t>
            </w:r>
          </w:p>
          <w:p w14:paraId="07F910F9" w14:textId="2977FCE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4.07-82.47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BB19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6.23 </w:t>
            </w:r>
          </w:p>
          <w:p w14:paraId="790CDFEB" w14:textId="226AC09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3.52-71.07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A1D64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67.15 </w:t>
            </w:r>
          </w:p>
          <w:p w14:paraId="7DF734CD" w14:textId="1107C69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3.35-117.16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55A1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3.98 </w:t>
            </w:r>
          </w:p>
          <w:p w14:paraId="0FB1952F" w14:textId="798E426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0.91-92.73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AB47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8.22 </w:t>
            </w:r>
          </w:p>
          <w:p w14:paraId="2AB4F787" w14:textId="6A5C461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5.79-57.30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B5B01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77</w:t>
            </w:r>
          </w:p>
          <w:p w14:paraId="7B88CC82" w14:textId="5A2EEA3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7.95-93.89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8898" w14:textId="1653E719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0418FE9A" w14:textId="77777777" w:rsidTr="007A4A55">
        <w:trPr>
          <w:trHeight w:val="319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0A1C2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7EA827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EEB8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302B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7.81 </w:t>
            </w:r>
          </w:p>
          <w:p w14:paraId="617EE59A" w14:textId="13CC681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6.78-97.79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EC69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3.88 </w:t>
            </w:r>
          </w:p>
          <w:p w14:paraId="5C3B4033" w14:textId="0BF4528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2.19-83.80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B7D3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79.98 </w:t>
            </w:r>
          </w:p>
          <w:p w14:paraId="681ADD03" w14:textId="6289631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4.76-115.20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C7698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83.30 </w:t>
            </w:r>
          </w:p>
          <w:p w14:paraId="699D98EC" w14:textId="0626685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2.49-120.67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0B9D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65.47 </w:t>
            </w:r>
          </w:p>
          <w:p w14:paraId="5E0097F5" w14:textId="39AD9F3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5.34-95.57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A331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76.57 </w:t>
            </w:r>
          </w:p>
          <w:p w14:paraId="57D2865E" w14:textId="5CE9B1E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5.04-117.30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C962D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.72</w:t>
            </w:r>
          </w:p>
          <w:p w14:paraId="4279A15C" w14:textId="794A2FA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5.26-148.48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1EC3" w14:textId="3689850F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60CBA9F7" w14:textId="77777777" w:rsidTr="007A4A55">
        <w:trPr>
          <w:trHeight w:val="275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C12A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0D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enzylmercapturic</w:t>
            </w:r>
            <w:proofErr w:type="spellEnd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8C70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BEC1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.31 </w:t>
            </w:r>
          </w:p>
          <w:p w14:paraId="4D27CCFA" w14:textId="0B4B183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.77-10.54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E61B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0.99 </w:t>
            </w:r>
          </w:p>
          <w:p w14:paraId="0AEF7B93" w14:textId="4CE5FFA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.12-21.65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A6082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.53 </w:t>
            </w:r>
          </w:p>
          <w:p w14:paraId="20646755" w14:textId="0CEE82B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.26-6.02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C5211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6.27 </w:t>
            </w:r>
          </w:p>
          <w:p w14:paraId="46DCF2CF" w14:textId="63DE5B2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.85-11.81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3017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6.74 </w:t>
            </w:r>
          </w:p>
          <w:p w14:paraId="255BBB41" w14:textId="00A58EC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.24-14.49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627B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.55 </w:t>
            </w:r>
          </w:p>
          <w:p w14:paraId="4B2B6E1A" w14:textId="7B67138E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.34-12.64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8EB55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.86 </w:t>
            </w:r>
          </w:p>
          <w:p w14:paraId="5C2BABD8" w14:textId="2E13553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.83-11.90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537D" w14:textId="3E46EF28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3DA0FD0D" w14:textId="77777777" w:rsidTr="007A4A55">
        <w:trPr>
          <w:trHeight w:val="249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4547B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69ADCD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D776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CB90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8.81 </w:t>
            </w:r>
          </w:p>
          <w:p w14:paraId="7619874C" w14:textId="27CDE5F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.38-14.90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49FA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0.33 </w:t>
            </w:r>
          </w:p>
          <w:p w14:paraId="4C685E41" w14:textId="2748A45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.40-24.04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A7020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.70 </w:t>
            </w:r>
          </w:p>
          <w:p w14:paraId="5AF4AFF7" w14:textId="4FF5188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.72-7.63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C5DC4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7.83 </w:t>
            </w:r>
          </w:p>
          <w:p w14:paraId="780F7417" w14:textId="44C5410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.84-12.54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5A76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7.89 </w:t>
            </w:r>
          </w:p>
          <w:p w14:paraId="03E57CA3" w14:textId="733C33A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.32-14.15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869A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9.08 </w:t>
            </w:r>
          </w:p>
          <w:p w14:paraId="15EB2A72" w14:textId="360F994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.24-23.44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E7F71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1.26 </w:t>
            </w:r>
          </w:p>
          <w:p w14:paraId="79C817D9" w14:textId="6F28F93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7.75-18.82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E821" w14:textId="4EA475A9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34074E0C" w14:textId="77777777" w:rsidTr="007A4A55">
        <w:trPr>
          <w:trHeight w:val="285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8A50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E391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nylglyoxylic</w:t>
            </w:r>
            <w:proofErr w:type="spellEnd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D011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ACCC5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89.33 </w:t>
            </w:r>
          </w:p>
          <w:p w14:paraId="25500A9A" w14:textId="1A53427F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9.16-169.65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53A46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10.13 </w:t>
            </w:r>
          </w:p>
          <w:p w14:paraId="0AB38CB7" w14:textId="7FFD968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6.15-219.32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C2FA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61.90 </w:t>
            </w:r>
          </w:p>
          <w:p w14:paraId="252A08FF" w14:textId="736C2BE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7.83-128.65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169B4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19.19 </w:t>
            </w:r>
          </w:p>
          <w:p w14:paraId="58A7E12C" w14:textId="1886193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24.66-330.25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B1C2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43.61 </w:t>
            </w:r>
          </w:p>
          <w:p w14:paraId="3B763A37" w14:textId="7343839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97.01-248.14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10321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46.50 </w:t>
            </w:r>
          </w:p>
          <w:p w14:paraId="41A412AB" w14:textId="1978EC61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91.39-199.83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F6198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2.58</w:t>
            </w:r>
          </w:p>
          <w:p w14:paraId="4E6CF6EC" w14:textId="546FE626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80.67-229.68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9C8B" w14:textId="1AA6BCFE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56C8FB67" w14:textId="77777777" w:rsidTr="007A4A55">
        <w:trPr>
          <w:trHeight w:val="305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9FC20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5A2255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3CE06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2DE5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64.91 </w:t>
            </w:r>
          </w:p>
          <w:p w14:paraId="5663B064" w14:textId="0FFE51C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81.22-244.06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5A9E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61.20 </w:t>
            </w:r>
          </w:p>
          <w:p w14:paraId="4972E20A" w14:textId="181958F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86.72-221.07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5DE43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55.16 </w:t>
            </w:r>
          </w:p>
          <w:p w14:paraId="5756812F" w14:textId="751DF11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1.55-231.83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1AC9F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54.15 </w:t>
            </w:r>
          </w:p>
          <w:p w14:paraId="2CA6C2F7" w14:textId="5EC116B9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73.49-345.44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91FA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75.36 </w:t>
            </w:r>
          </w:p>
          <w:p w14:paraId="14923DDF" w14:textId="2B13F34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23.00-263.80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B6E5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02.10 </w:t>
            </w:r>
          </w:p>
          <w:p w14:paraId="495C5A12" w14:textId="5AB1E42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06.30-384.00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0A5D8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7.57</w:t>
            </w:r>
          </w:p>
          <w:p w14:paraId="76F83802" w14:textId="00671FCC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56.54-318.84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8BE8" w14:textId="515B923D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1CB9DE19" w14:textId="77777777" w:rsidTr="007A4A55">
        <w:trPr>
          <w:trHeight w:val="138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17A21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72A6A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-Methylhippuric acid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30A09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/L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8B3E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45.45 </w:t>
            </w:r>
          </w:p>
          <w:p w14:paraId="59E4D9E7" w14:textId="5F693E5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2.09-120.36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CE5BE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1.14 </w:t>
            </w:r>
          </w:p>
          <w:p w14:paraId="3B885C91" w14:textId="0004F8E4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7.88-94.90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B7B0B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39.24 </w:t>
            </w:r>
          </w:p>
          <w:p w14:paraId="795404DC" w14:textId="141C761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7.07-105.25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1830F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3.40 </w:t>
            </w:r>
          </w:p>
          <w:p w14:paraId="274B5220" w14:textId="5F981B70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2.84-123.60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9026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88.13 </w:t>
            </w:r>
          </w:p>
          <w:p w14:paraId="0F9A662D" w14:textId="56F0DDC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9.69-147.05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5ED77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13.91 </w:t>
            </w:r>
          </w:p>
          <w:p w14:paraId="314E89F1" w14:textId="01159B5D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65.18-179.93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5C6C9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2.01</w:t>
            </w:r>
          </w:p>
          <w:p w14:paraId="2D0EA1DE" w14:textId="0DB806C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69.89-220.24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87C9" w14:textId="1EDB2045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A34574" w:rsidRPr="00C846EF" w14:paraId="0A5E2FA0" w14:textId="77777777" w:rsidTr="007A4A55">
        <w:trPr>
          <w:trHeight w:val="174"/>
        </w:trPr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A21C7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E87B7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948B4" w14:textId="77777777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C846EF">
              <w:rPr>
                <w:rFonts w:ascii="맑은 고딕" w:eastAsia="맑은 고딕" w:hAnsi="맑은 고딕" w:cs="Times New Roman" w:hint="eastAsia"/>
                <w:kern w:val="0"/>
                <w:sz w:val="14"/>
                <w:szCs w:val="14"/>
              </w:rPr>
              <w:t>㎍</w:t>
            </w:r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/g </w:t>
            </w:r>
            <w:proofErr w:type="spellStart"/>
            <w:r w:rsidRPr="00C846EF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r</w:t>
            </w:r>
            <w:proofErr w:type="spellEnd"/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B444F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70.39 </w:t>
            </w:r>
          </w:p>
          <w:p w14:paraId="6896F755" w14:textId="0E6A257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20.99-151.65)</w:t>
            </w:r>
          </w:p>
        </w:tc>
        <w:tc>
          <w:tcPr>
            <w:tcW w:w="459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22A24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9.16 </w:t>
            </w:r>
          </w:p>
          <w:p w14:paraId="029B5ED6" w14:textId="24969C98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7.88-82.42)</w:t>
            </w:r>
          </w:p>
        </w:tc>
        <w:tc>
          <w:tcPr>
            <w:tcW w:w="432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5E829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55.64 </w:t>
            </w:r>
          </w:p>
          <w:p w14:paraId="1D91DAE3" w14:textId="3EDC264B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2.43-169.54)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D2549" w14:textId="77777777" w:rsidR="004340A3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69.05 </w:t>
            </w:r>
          </w:p>
          <w:p w14:paraId="7F86F135" w14:textId="5CEDBB73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44.38-122.82)</w:t>
            </w:r>
          </w:p>
        </w:tc>
        <w:tc>
          <w:tcPr>
            <w:tcW w:w="45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4554C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81.26 </w:t>
            </w:r>
          </w:p>
          <w:p w14:paraId="76E07EAE" w14:textId="4A5DB42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62.86-140.60)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DCCFA" w14:textId="77777777" w:rsidR="006D7C30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99.65 </w:t>
            </w:r>
          </w:p>
          <w:p w14:paraId="1D68BFF1" w14:textId="59A3CE4A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51.09-293.75)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88E86" w14:textId="77777777" w:rsidR="00A34574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.09</w:t>
            </w:r>
          </w:p>
          <w:p w14:paraId="56983539" w14:textId="56309AB2" w:rsidR="00C846EF" w:rsidRPr="00C846EF" w:rsidRDefault="00C846EF" w:rsidP="00C8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846E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131.80-302.14)</w:t>
            </w:r>
          </w:p>
        </w:tc>
        <w:tc>
          <w:tcPr>
            <w:tcW w:w="296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C026" w14:textId="41576942" w:rsidR="00C846EF" w:rsidRPr="00C846EF" w:rsidRDefault="0088258C" w:rsidP="00434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</w:tbl>
    <w:p w14:paraId="03958D9C" w14:textId="77777777" w:rsidR="007A4A55" w:rsidRPr="00A604D6" w:rsidRDefault="007A4A55" w:rsidP="007A4A55">
      <w:pPr>
        <w:spacing w:after="0"/>
        <w:rPr>
          <w:rFonts w:ascii="Times New Roman" w:hAnsi="Times New Roman" w:cs="Times New Roman"/>
        </w:rPr>
      </w:pPr>
      <w:r w:rsidRPr="00A604D6">
        <w:rPr>
          <w:rFonts w:ascii="Times New Roman" w:hAnsi="Times New Roman" w:cs="Times New Roman"/>
        </w:rPr>
        <w:t>FROM study, Forensic Research via Omics Markers in Environmental Health Vulnerable Area Study</w:t>
      </w:r>
    </w:p>
    <w:p w14:paraId="5AB031D7" w14:textId="7CC6FE09" w:rsidR="0050505E" w:rsidRPr="003E23EE" w:rsidRDefault="00D37D64" w:rsidP="007A4A55">
      <w:pPr>
        <w:spacing w:after="0"/>
        <w:rPr>
          <w:rFonts w:ascii="Times New Roman" w:hAnsi="Times New Roman" w:cs="Times New Roman"/>
        </w:rPr>
      </w:pPr>
      <w:r w:rsidRPr="003E23EE">
        <w:rPr>
          <w:rFonts w:ascii="Times New Roman" w:hAnsi="Times New Roman" w:cs="Times New Roman"/>
        </w:rPr>
        <w:t>p-value estimated using Kruskal-</w:t>
      </w:r>
      <w:proofErr w:type="gramStart"/>
      <w:r w:rsidRPr="003E23EE">
        <w:rPr>
          <w:rFonts w:ascii="Times New Roman" w:hAnsi="Times New Roman" w:cs="Times New Roman"/>
        </w:rPr>
        <w:t>Wallis</w:t>
      </w:r>
      <w:proofErr w:type="gramEnd"/>
      <w:r w:rsidRPr="003E23EE">
        <w:rPr>
          <w:rFonts w:ascii="Times New Roman" w:hAnsi="Times New Roman" w:cs="Times New Roman"/>
        </w:rPr>
        <w:t xml:space="preserve"> test</w:t>
      </w:r>
    </w:p>
    <w:p w14:paraId="1BECFDB0" w14:textId="0E8A7DFF" w:rsidR="0050505E" w:rsidRPr="00A604D6" w:rsidRDefault="0050505E" w:rsidP="0029698F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50505E" w:rsidRPr="00A604D6" w:rsidSect="004348A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9FB7D" w14:textId="77777777" w:rsidR="00124D48" w:rsidRDefault="00124D48" w:rsidP="00767BBF">
      <w:pPr>
        <w:spacing w:after="0" w:line="240" w:lineRule="auto"/>
      </w:pPr>
      <w:r>
        <w:separator/>
      </w:r>
    </w:p>
  </w:endnote>
  <w:endnote w:type="continuationSeparator" w:id="0">
    <w:p w14:paraId="18FA85FE" w14:textId="77777777" w:rsidR="00124D48" w:rsidRDefault="00124D48" w:rsidP="00767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59578" w14:textId="77777777" w:rsidR="00124D48" w:rsidRDefault="00124D48" w:rsidP="00767BBF">
      <w:pPr>
        <w:spacing w:after="0" w:line="240" w:lineRule="auto"/>
      </w:pPr>
      <w:r>
        <w:separator/>
      </w:r>
    </w:p>
  </w:footnote>
  <w:footnote w:type="continuationSeparator" w:id="0">
    <w:p w14:paraId="733B74D7" w14:textId="77777777" w:rsidR="00124D48" w:rsidRDefault="00124D48" w:rsidP="00767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944C3"/>
    <w:multiLevelType w:val="hybridMultilevel"/>
    <w:tmpl w:val="44C82128"/>
    <w:lvl w:ilvl="0" w:tplc="626C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1AC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CAC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2CF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BE6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C68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FAF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00C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2C1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2287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36"/>
    <w:rsid w:val="00000F0B"/>
    <w:rsid w:val="00015811"/>
    <w:rsid w:val="000331FB"/>
    <w:rsid w:val="000534FE"/>
    <w:rsid w:val="000562E8"/>
    <w:rsid w:val="00081692"/>
    <w:rsid w:val="000B4533"/>
    <w:rsid w:val="000C6928"/>
    <w:rsid w:val="000E7594"/>
    <w:rsid w:val="000F20B9"/>
    <w:rsid w:val="00100DBC"/>
    <w:rsid w:val="00104825"/>
    <w:rsid w:val="00124D48"/>
    <w:rsid w:val="00131FCB"/>
    <w:rsid w:val="00173DBA"/>
    <w:rsid w:val="001B54AD"/>
    <w:rsid w:val="00201B57"/>
    <w:rsid w:val="00245E22"/>
    <w:rsid w:val="00284CEE"/>
    <w:rsid w:val="002909DA"/>
    <w:rsid w:val="0029698F"/>
    <w:rsid w:val="002A306A"/>
    <w:rsid w:val="002D7E6B"/>
    <w:rsid w:val="002E13FA"/>
    <w:rsid w:val="002F3DEA"/>
    <w:rsid w:val="00310478"/>
    <w:rsid w:val="003177E4"/>
    <w:rsid w:val="003306EF"/>
    <w:rsid w:val="00341D24"/>
    <w:rsid w:val="00344440"/>
    <w:rsid w:val="00362D2B"/>
    <w:rsid w:val="00376B3B"/>
    <w:rsid w:val="00386E28"/>
    <w:rsid w:val="003954BF"/>
    <w:rsid w:val="003A256B"/>
    <w:rsid w:val="003B3CBD"/>
    <w:rsid w:val="003B51A7"/>
    <w:rsid w:val="003C3ADE"/>
    <w:rsid w:val="003D5BF7"/>
    <w:rsid w:val="003E23EE"/>
    <w:rsid w:val="00400F70"/>
    <w:rsid w:val="004340A3"/>
    <w:rsid w:val="004348A5"/>
    <w:rsid w:val="0044060A"/>
    <w:rsid w:val="00441F0B"/>
    <w:rsid w:val="00443577"/>
    <w:rsid w:val="00445E84"/>
    <w:rsid w:val="004518EA"/>
    <w:rsid w:val="00475727"/>
    <w:rsid w:val="00485A25"/>
    <w:rsid w:val="004C0EFF"/>
    <w:rsid w:val="004F4855"/>
    <w:rsid w:val="004F5A58"/>
    <w:rsid w:val="0050505E"/>
    <w:rsid w:val="005130E3"/>
    <w:rsid w:val="005A3EC5"/>
    <w:rsid w:val="005D515E"/>
    <w:rsid w:val="00605D76"/>
    <w:rsid w:val="006574EC"/>
    <w:rsid w:val="00672A9C"/>
    <w:rsid w:val="0068084C"/>
    <w:rsid w:val="006A07C1"/>
    <w:rsid w:val="006D7C30"/>
    <w:rsid w:val="00753A47"/>
    <w:rsid w:val="00767BBF"/>
    <w:rsid w:val="00772BDA"/>
    <w:rsid w:val="007855B8"/>
    <w:rsid w:val="007A4A55"/>
    <w:rsid w:val="007A5567"/>
    <w:rsid w:val="007A5E18"/>
    <w:rsid w:val="007E64C8"/>
    <w:rsid w:val="007F3495"/>
    <w:rsid w:val="007F376C"/>
    <w:rsid w:val="00840F39"/>
    <w:rsid w:val="0084240D"/>
    <w:rsid w:val="0084371F"/>
    <w:rsid w:val="0088258C"/>
    <w:rsid w:val="00883364"/>
    <w:rsid w:val="0089412B"/>
    <w:rsid w:val="008B36AE"/>
    <w:rsid w:val="008E7A04"/>
    <w:rsid w:val="008F7285"/>
    <w:rsid w:val="009076E0"/>
    <w:rsid w:val="009434A6"/>
    <w:rsid w:val="009629EC"/>
    <w:rsid w:val="009659F6"/>
    <w:rsid w:val="00965A81"/>
    <w:rsid w:val="00976B87"/>
    <w:rsid w:val="009911B7"/>
    <w:rsid w:val="009B1CF2"/>
    <w:rsid w:val="009B2223"/>
    <w:rsid w:val="009E7C2E"/>
    <w:rsid w:val="00A3439D"/>
    <w:rsid w:val="00A34574"/>
    <w:rsid w:val="00A604D6"/>
    <w:rsid w:val="00A968B4"/>
    <w:rsid w:val="00AC5D3D"/>
    <w:rsid w:val="00AE4FE1"/>
    <w:rsid w:val="00B31702"/>
    <w:rsid w:val="00B520DE"/>
    <w:rsid w:val="00B5739E"/>
    <w:rsid w:val="00B57AA4"/>
    <w:rsid w:val="00B627CD"/>
    <w:rsid w:val="00B81783"/>
    <w:rsid w:val="00B8253E"/>
    <w:rsid w:val="00B97D47"/>
    <w:rsid w:val="00BE24EE"/>
    <w:rsid w:val="00C35A2E"/>
    <w:rsid w:val="00C57EFD"/>
    <w:rsid w:val="00C820C3"/>
    <w:rsid w:val="00C846EF"/>
    <w:rsid w:val="00CA2810"/>
    <w:rsid w:val="00CC0224"/>
    <w:rsid w:val="00CC78F1"/>
    <w:rsid w:val="00CD4375"/>
    <w:rsid w:val="00D37D64"/>
    <w:rsid w:val="00D52B7C"/>
    <w:rsid w:val="00D5574F"/>
    <w:rsid w:val="00D56FBB"/>
    <w:rsid w:val="00D61964"/>
    <w:rsid w:val="00D641F1"/>
    <w:rsid w:val="00D74736"/>
    <w:rsid w:val="00D828F5"/>
    <w:rsid w:val="00D9500A"/>
    <w:rsid w:val="00DB3FD4"/>
    <w:rsid w:val="00E57919"/>
    <w:rsid w:val="00E64B4A"/>
    <w:rsid w:val="00E771FE"/>
    <w:rsid w:val="00EB5D37"/>
    <w:rsid w:val="00EC380E"/>
    <w:rsid w:val="00EC5D10"/>
    <w:rsid w:val="00F51830"/>
    <w:rsid w:val="00F64D5D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CB19"/>
  <w15:chartTrackingRefBased/>
  <w15:docId w15:val="{06F8595D-6F90-4690-8A89-CB73BC2C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A5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747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4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47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47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47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47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47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47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47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4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747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74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47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74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4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747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47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47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4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747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7473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74736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74736"/>
    <w:rPr>
      <w:color w:val="96607D"/>
      <w:u w:val="single"/>
    </w:rPr>
  </w:style>
  <w:style w:type="paragraph" w:customStyle="1" w:styleId="msonormal0">
    <w:name w:val="msonormal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7">
    <w:name w:val="font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font9">
    <w:name w:val="font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8">
    <w:name w:val="xl6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4">
    <w:name w:val="xl74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76">
    <w:name w:val="xl7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7">
    <w:name w:val="xl7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">
    <w:name w:val="xl7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1">
    <w:name w:val="xl81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2">
    <w:name w:val="xl8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3">
    <w:name w:val="xl83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4">
    <w:name w:val="xl84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5">
    <w:name w:val="xl85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6">
    <w:name w:val="xl86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7">
    <w:name w:val="xl87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8">
    <w:name w:val="xl8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89">
    <w:name w:val="xl8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0">
    <w:name w:val="xl90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1">
    <w:name w:val="xl91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2">
    <w:name w:val="xl9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3">
    <w:name w:val="xl9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4">
    <w:name w:val="xl94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5">
    <w:name w:val="xl95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6">
    <w:name w:val="xl96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7">
    <w:name w:val="xl97"/>
    <w:basedOn w:val="a"/>
    <w:rsid w:val="00D74736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76B3B"/>
  </w:style>
  <w:style w:type="paragraph" w:styleId="ad">
    <w:name w:val="footer"/>
    <w:basedOn w:val="a"/>
    <w:link w:val="Char4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76B3B"/>
  </w:style>
  <w:style w:type="paragraph" w:styleId="ae">
    <w:name w:val="Revision"/>
    <w:hidden/>
    <w:uiPriority w:val="99"/>
    <w:semiHidden/>
    <w:rsid w:val="00772BDA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772BDA"/>
    <w:rPr>
      <w:sz w:val="16"/>
      <w:szCs w:val="16"/>
    </w:rPr>
  </w:style>
  <w:style w:type="paragraph" w:styleId="af0">
    <w:name w:val="annotation text"/>
    <w:basedOn w:val="a"/>
    <w:link w:val="Char5"/>
    <w:uiPriority w:val="99"/>
    <w:unhideWhenUsed/>
    <w:rsid w:val="00772BDA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f0"/>
    <w:uiPriority w:val="99"/>
    <w:rsid w:val="00772BDA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772BDA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772BD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1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DA2EB-B6FC-4AF9-9BE5-61CEEA153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1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 Choi</dc:creator>
  <cp:lastModifiedBy>이제인</cp:lastModifiedBy>
  <cp:revision>2</cp:revision>
  <dcterms:created xsi:type="dcterms:W3CDTF">2025-04-25T05:06:00Z</dcterms:created>
  <dcterms:modified xsi:type="dcterms:W3CDTF">2025-04-25T05:06:00Z</dcterms:modified>
</cp:coreProperties>
</file>